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spacing w:before="240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S1</w:t>
      </w:r>
      <w:r>
        <w:t xml:space="preserve"> Formulas and signal detection criteria for the four algorithms.</w:t>
      </w:r>
    </w:p>
    <w:tbl>
      <w:tblPr>
        <w:tblStyle w:val="20"/>
        <w:tblW w:w="1034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83"/>
        <w:gridCol w:w="3119"/>
        <w:gridCol w:w="2578"/>
        <w:gridCol w:w="257"/>
        <w:gridCol w:w="2483"/>
        <w:gridCol w:w="68"/>
      </w:tblGrid>
      <w:tr w14:paraId="14D684B4">
        <w:trPr>
          <w:gridAfter w:val="1"/>
          <w:wAfter w:w="68" w:type="dxa"/>
          <w:trHeight w:val="352" w:hRule="atLeast"/>
        </w:trPr>
        <w:tc>
          <w:tcPr>
            <w:tcW w:w="17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1D270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lgorithms</w:t>
            </w:r>
          </w:p>
        </w:tc>
        <w:tc>
          <w:tcPr>
            <w:tcW w:w="5780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6E309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Equations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74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4B325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riteria</w:t>
            </w:r>
          </w:p>
        </w:tc>
      </w:tr>
      <w:tr w14:paraId="00EFCE5B">
        <w:trPr>
          <w:gridAfter w:val="1"/>
          <w:wAfter w:w="68" w:type="dxa"/>
          <w:trHeight w:val="352" w:hRule="atLeast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AC1C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ROR</w:t>
            </w: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62E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ROR=(a/b)/(c/d)</w:t>
            </w:r>
          </w:p>
        </w:tc>
        <w:tc>
          <w:tcPr>
            <w:tcW w:w="27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CCC8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ower limit of 95% CI&gt;1, a≥3</w:t>
            </w:r>
          </w:p>
        </w:tc>
      </w:tr>
      <w:tr w14:paraId="4ABB7045">
        <w:trPr>
          <w:gridAfter w:val="1"/>
          <w:wAfter w:w="68" w:type="dxa"/>
          <w:trHeight w:val="352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274B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1E7F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5%CI=e</w:t>
            </w:r>
            <w:r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ln(ROR)±1.96(1/a+1/b+1/c+1/d)^0.5</w:t>
            </w:r>
          </w:p>
        </w:tc>
        <w:tc>
          <w:tcPr>
            <w:tcW w:w="27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C098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5A465CDA">
        <w:trPr>
          <w:gridAfter w:val="1"/>
          <w:wAfter w:w="68" w:type="dxa"/>
          <w:trHeight w:val="352" w:hRule="atLeast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D3DF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RR</w:t>
            </w: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CC76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RR=(a/(a+b))/(c/(c+d))</w:t>
            </w:r>
          </w:p>
        </w:tc>
        <w:tc>
          <w:tcPr>
            <w:tcW w:w="27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720F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ower limit of 95% CI&gt;1, a≥3</w:t>
            </w:r>
          </w:p>
        </w:tc>
      </w:tr>
      <w:tr w14:paraId="1B9CFF75">
        <w:trPr>
          <w:gridAfter w:val="1"/>
          <w:wAfter w:w="68" w:type="dxa"/>
          <w:trHeight w:val="352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ED66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3740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E(lnPRR)=(1/a-1/(a+b)+1/c-1/(c+d))^0.5</w:t>
            </w:r>
          </w:p>
        </w:tc>
        <w:tc>
          <w:tcPr>
            <w:tcW w:w="27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59E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614C47E7">
        <w:trPr>
          <w:gridAfter w:val="1"/>
          <w:wAfter w:w="68" w:type="dxa"/>
          <w:trHeight w:val="352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E280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2EC7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5%CI=e</w:t>
            </w:r>
            <w:r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ln(PRR)±1.96(1/a-1/(a+b)+1/c-1/(c+d))^0.5</w:t>
            </w:r>
          </w:p>
        </w:tc>
        <w:tc>
          <w:tcPr>
            <w:tcW w:w="27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5FE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2498EF4A">
        <w:trPr>
          <w:gridAfter w:val="1"/>
          <w:wAfter w:w="68" w:type="dxa"/>
          <w:trHeight w:val="360" w:hRule="atLeast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4AD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CPNN</w:t>
            </w: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502F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C=log</w:t>
            </w:r>
            <w:r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(a+b+c+d)/((a+b)(a+c))</w:t>
            </w:r>
          </w:p>
        </w:tc>
        <w:tc>
          <w:tcPr>
            <w:tcW w:w="27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DD6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C025&gt;0</w:t>
            </w:r>
          </w:p>
        </w:tc>
      </w:tr>
      <w:tr w14:paraId="14477918">
        <w:trPr>
          <w:gridAfter w:val="1"/>
          <w:wAfter w:w="68" w:type="dxa"/>
          <w:trHeight w:val="352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B8EF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7480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(IC)=log2[(a+γ11)(N+α)(N+β)/((N+γ)(a+b+α1)(a+c+β1))]</w:t>
            </w:r>
          </w:p>
        </w:tc>
        <w:tc>
          <w:tcPr>
            <w:tcW w:w="27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3DE0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6655E506">
        <w:trPr>
          <w:gridAfter w:val="1"/>
          <w:wAfter w:w="68" w:type="dxa"/>
          <w:trHeight w:val="660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427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CAA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V(IC)=1/(ln2)^2[(N-a+γ-γ11)/((a+γ11)(1+N+γ))+ (N-a-b+α-α1)/((a+b+α1)(1+N+α))+(N-a-c+β-β1)/((a+c+β1)(1+N+β)) ]</w:t>
            </w:r>
          </w:p>
        </w:tc>
        <w:tc>
          <w:tcPr>
            <w:tcW w:w="27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AF46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50DF7033">
        <w:trPr>
          <w:gridAfter w:val="1"/>
          <w:wAfter w:w="68" w:type="dxa"/>
          <w:trHeight w:val="340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F3CB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79B5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γ=γ11(N+α)(N+β)/((a+b+α1)(a+b+β1))</w:t>
            </w:r>
          </w:p>
        </w:tc>
        <w:tc>
          <w:tcPr>
            <w:tcW w:w="27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C8C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6B537BF9">
        <w:trPr>
          <w:gridAfter w:val="1"/>
          <w:wAfter w:w="68" w:type="dxa"/>
          <w:trHeight w:val="340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376F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6E2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C-2SD=E(IC)-2(V(IC))^0.5</w:t>
            </w:r>
          </w:p>
        </w:tc>
        <w:tc>
          <w:tcPr>
            <w:tcW w:w="27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677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52D930D2">
        <w:trPr>
          <w:gridAfter w:val="1"/>
          <w:wAfter w:w="68" w:type="dxa"/>
          <w:trHeight w:val="340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DE17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0215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α1=β1=1, α=β=2, γ11=1</w:t>
            </w:r>
          </w:p>
        </w:tc>
        <w:tc>
          <w:tcPr>
            <w:tcW w:w="27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9E7F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1BC9B2C8">
        <w:trPr>
          <w:gridAfter w:val="1"/>
          <w:wAfter w:w="68" w:type="dxa"/>
          <w:trHeight w:val="352" w:hRule="atLeast"/>
        </w:trPr>
        <w:tc>
          <w:tcPr>
            <w:tcW w:w="17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32DB7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GPS</w:t>
            </w:r>
          </w:p>
        </w:tc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D1F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BGM=a(a+b+c+d)/((a+c)(a+b))</w:t>
            </w:r>
          </w:p>
        </w:tc>
        <w:tc>
          <w:tcPr>
            <w:tcW w:w="2740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9824D4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BGM05&gt;2, a&gt;0</w:t>
            </w:r>
          </w:p>
        </w:tc>
      </w:tr>
      <w:tr w14:paraId="4134991F">
        <w:trPr>
          <w:gridAfter w:val="1"/>
          <w:wAfter w:w="68" w:type="dxa"/>
          <w:trHeight w:val="352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3DC6D5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5C3FEE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BGM05=e</w:t>
            </w:r>
            <w:r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ln(EBGM)-1.64(1/a+1/b+1/c+1/d)^0.5</w:t>
            </w:r>
          </w:p>
        </w:tc>
        <w:tc>
          <w:tcPr>
            <w:tcW w:w="2740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00D81A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3217F770">
        <w:trPr>
          <w:trHeight w:val="840" w:hRule="atLeast"/>
        </w:trPr>
        <w:tc>
          <w:tcPr>
            <w:tcW w:w="1843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302106">
            <w:pPr>
              <w:spacing w:before="0" w:after="0"/>
              <w:rPr>
                <w:rFonts w:ascii="宋体" w:hAnsi="宋体" w:eastAsia="宋体" w:cs="宋体"/>
                <w:sz w:val="20"/>
                <w:szCs w:val="24"/>
                <w:lang w:eastAsia="zh-CN"/>
              </w:rPr>
            </w:pPr>
          </w:p>
        </w:tc>
        <w:tc>
          <w:tcPr>
            <w:tcW w:w="311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6FE9A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Reports with the suspected adverse effect</w:t>
            </w:r>
          </w:p>
        </w:tc>
        <w:tc>
          <w:tcPr>
            <w:tcW w:w="2835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646D7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Reports without the suspected adverse effect</w:t>
            </w:r>
          </w:p>
        </w:tc>
        <w:tc>
          <w:tcPr>
            <w:tcW w:w="2551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C90D8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otal</w:t>
            </w:r>
          </w:p>
        </w:tc>
      </w:tr>
      <w:tr w14:paraId="6681605D">
        <w:trPr>
          <w:trHeight w:val="800" w:hRule="atLeast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5AF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Reports with the suspected dru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1A1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969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E05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+b</w:t>
            </w:r>
          </w:p>
        </w:tc>
      </w:tr>
      <w:tr w14:paraId="243BFF6F">
        <w:trPr>
          <w:trHeight w:val="800" w:hRule="atLeast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CC2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Reports without the suspected dru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552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8B1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F93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+d</w:t>
            </w:r>
          </w:p>
        </w:tc>
      </w:tr>
      <w:tr w14:paraId="3FC95EF7">
        <w:trPr>
          <w:trHeight w:val="800" w:hRule="atLeast"/>
        </w:trPr>
        <w:tc>
          <w:tcPr>
            <w:tcW w:w="184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C2FA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FDA013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+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F2DD1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b+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1842D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N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= a+b+c+d</w:t>
            </w:r>
          </w:p>
        </w:tc>
      </w:tr>
    </w:tbl>
    <w:p w14:paraId="5CB9C005">
      <w:pPr>
        <w:spacing w:before="240"/>
      </w:pPr>
    </w:p>
    <w:p w14:paraId="0069AD94">
      <w:pPr>
        <w:spacing w:before="240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S2</w:t>
      </w:r>
      <w:r>
        <w:t xml:space="preserve"> Signal values for all targeted ICI drugs at the PT level.</w:t>
      </w:r>
    </w:p>
    <w:tbl>
      <w:tblPr>
        <w:tblStyle w:val="20"/>
        <w:tblW w:w="1034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09"/>
        <w:gridCol w:w="992"/>
        <w:gridCol w:w="709"/>
        <w:gridCol w:w="1134"/>
        <w:gridCol w:w="1276"/>
        <w:gridCol w:w="1276"/>
        <w:gridCol w:w="1275"/>
        <w:gridCol w:w="1276"/>
      </w:tblGrid>
      <w:tr w14:paraId="4C44675E">
        <w:trPr>
          <w:trHeight w:val="695" w:hRule="atLeast"/>
        </w:trPr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08D2A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T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85CA7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B474B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b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ED9F1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FDFC3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C0C9C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ROR           (95%C</w:t>
            </w:r>
            <w:r>
              <w:rPr>
                <w:rFonts w:hint="eastAsia" w:eastAsia="宋体" w:cs="Times New Roman"/>
                <w:b/>
                <w:bCs/>
                <w:color w:val="000000"/>
                <w:sz w:val="22"/>
                <w:lang w:val="en-US" w:eastAsia="zh-CN"/>
              </w:rPr>
              <w:t>I</w:t>
            </w:r>
            <w:bookmarkStart w:id="0" w:name="_GoBack"/>
            <w:bookmarkEnd w:id="0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09B94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RR (χ2)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1688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EBGM (EBGM05)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8FD0A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IC (IC025)</w:t>
            </w:r>
          </w:p>
        </w:tc>
      </w:tr>
      <w:tr w14:paraId="4C144EE3">
        <w:trPr>
          <w:trHeight w:val="72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4CBF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ullain-Barre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462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2F4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0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240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8A2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799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55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.36               (9.27-1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DD9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.35 (2628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5F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.61 (8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E7F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26 (3.1)</w:t>
            </w:r>
          </w:p>
        </w:tc>
      </w:tr>
      <w:tr w14:paraId="127F8E40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32C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iller Fisher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131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6D2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8CA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6C1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43A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9.51             (12.99-29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B44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9.51 (40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509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6.91 (12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CFE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08 (3.5)</w:t>
            </w:r>
          </w:p>
        </w:tc>
      </w:tr>
      <w:tr w14:paraId="44AEE603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E765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Acuter motor axonal neur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E5B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212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D14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7C6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DBE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8.58             (10.11-34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E83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8.58 (172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00B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6.21 (9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574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02 (3.16)</w:t>
            </w:r>
          </w:p>
        </w:tc>
      </w:tr>
      <w:tr w14:paraId="7065291D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CE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Acuter motor-sensory axonal neur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446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028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8F5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198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777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.95                 (4.43-14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AEE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.95 (68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662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.51 (4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DEE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91 (2.08)</w:t>
            </w:r>
          </w:p>
        </w:tc>
      </w:tr>
      <w:tr w14:paraId="19C574F8">
        <w:trPr>
          <w:trHeight w:val="102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3365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Chronic inflammatory demyelinating polyradiculoneur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9F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5A4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261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622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FF7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.65                 (4.26-7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24A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.65 (186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5CA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.44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7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44 (2.03)</w:t>
            </w:r>
          </w:p>
        </w:tc>
      </w:tr>
      <w:tr w14:paraId="3C2D5BAD">
        <w:trPr>
          <w:trHeight w:val="102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0C0F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Immune-mediated myasthenia grav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7D9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7B3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2FE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FC6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A1F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80.37               (558.12-1388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355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80.07 (16239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C4F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5.89 (72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DFD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73 (6.41)</w:t>
            </w:r>
          </w:p>
        </w:tc>
      </w:tr>
      <w:tr w14:paraId="49AC54BD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DF81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yasthenia grav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21A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73B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0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F29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C8B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797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541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0.49             (19.11-21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21D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0.45 (14562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EC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7.6 (1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669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14 (4.04)</w:t>
            </w:r>
          </w:p>
        </w:tc>
      </w:tr>
      <w:tr w14:paraId="25F20787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B9D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yasthenia gravis cri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400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55C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B75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7A3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570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17                 (4.72-8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EF6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17 (230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DA3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.92 (4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B9D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56 (2.17)</w:t>
            </w:r>
          </w:p>
        </w:tc>
      </w:tr>
      <w:tr w14:paraId="309F9158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8AE7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yasthenic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A27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5A1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206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80F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0EA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8.5               (32.09-4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A3E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8.49 (4223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3FA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9.34 (25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39F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87 (4.62)</w:t>
            </w:r>
          </w:p>
        </w:tc>
      </w:tr>
      <w:tr w14:paraId="69D308BC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98AF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Ocular myasthe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68D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A05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943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843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902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4.57         (10.15-2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A49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4.57 (371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59A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3.09 (9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CCD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71 (3.19)</w:t>
            </w:r>
          </w:p>
        </w:tc>
      </w:tr>
      <w:tr w14:paraId="753A55EF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F4F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Autoimmune myos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1A9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016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BCB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5CE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C7C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4.05         (17.69-32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719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4.04 (900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4B7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0.18 (15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976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33 (3.89)</w:t>
            </w:r>
          </w:p>
        </w:tc>
      </w:tr>
      <w:tr w14:paraId="3C18DA35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A18B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Dermatomyos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24B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5F4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AB0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B28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1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215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.65                  (7.34-10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A5B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.65 (952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664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.13 (7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AB9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02 (2.78)</w:t>
            </w:r>
          </w:p>
        </w:tc>
      </w:tr>
      <w:tr w14:paraId="3400A522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0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Immune-mediated myos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C77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0AA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0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BFB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FD3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1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EF9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3.23             (29.73-37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4DC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3.2 (9675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7D4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6.19 (23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C5E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71 (4.55)</w:t>
            </w:r>
          </w:p>
        </w:tc>
      </w:tr>
      <w:tr w14:paraId="03B030B5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DE4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yos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E90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CE9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0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4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115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796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7DD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0.3             (19.05-2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7A5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0.25 (17460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689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7.46 (16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6FC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13 (4.03)</w:t>
            </w:r>
          </w:p>
        </w:tc>
      </w:tr>
      <w:tr w14:paraId="3D4BA3A0">
        <w:trPr>
          <w:trHeight w:val="52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515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Necrotising myos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67C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A8A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89E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183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A90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.71 (3.96-8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A60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.71 (111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E3D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.5 (4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767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46 (1.93)</w:t>
            </w:r>
          </w:p>
        </w:tc>
      </w:tr>
      <w:tr w14:paraId="5C396DE4">
        <w:trPr>
          <w:trHeight w:val="5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F64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lymyos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1B1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59F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F2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7D0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1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99A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.11 (6.65-9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8DE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.11 (60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29F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.66 (6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9CC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94 (2.65)</w:t>
            </w:r>
          </w:p>
        </w:tc>
      </w:tr>
      <w:tr w14:paraId="7221908C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A29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Autoimmune encephal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324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E3E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955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5AA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C02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.43          (28.39-72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E82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.42 (755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765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3.17 (22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739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.05 (4.4)</w:t>
            </w:r>
          </w:p>
        </w:tc>
      </w:tr>
      <w:tr w14:paraId="5DE4111D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5063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ncephalitis autoimmu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8D4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AAA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714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C1F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C12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0.9             (26.53-35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A7C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0.89 (4777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3B4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4.74 (21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353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63 (4.41)</w:t>
            </w:r>
          </w:p>
        </w:tc>
      </w:tr>
      <w:tr w14:paraId="6F575417">
        <w:trPr>
          <w:trHeight w:val="102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5DBB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Immune-mediated encepha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7A6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35A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340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49F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00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34.02          (258.76-43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D53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33.86 (19562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C3F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8.59 (71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003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47 (6.22)</w:t>
            </w:r>
          </w:p>
        </w:tc>
      </w:tr>
      <w:tr w14:paraId="778B41E5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E315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Noninfective encepha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3F5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0A7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B99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B6B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1F1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81             (4.79-9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670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81 (154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882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49 (4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2FB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7 (2.19)</w:t>
            </w:r>
          </w:p>
        </w:tc>
      </w:tr>
      <w:tr w14:paraId="6AE2F2F7">
        <w:trPr>
          <w:trHeight w:val="102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DF0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Immune-mediated mye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24E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7F9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920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1B8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40B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98.09          (57.83-1536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807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98.09 (422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847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5.88 (2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5DB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42 (4.87)</w:t>
            </w:r>
          </w:p>
        </w:tc>
      </w:tr>
      <w:tr w14:paraId="5F94DCF5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D941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ye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5F4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869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8B3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D62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74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62            (5.21-8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8CD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62 (320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C46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32 (5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FC7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66 (2.31)</w:t>
            </w:r>
          </w:p>
        </w:tc>
      </w:tr>
      <w:tr w14:paraId="1AD53888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95A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yelitis trans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B15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F45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FEE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E3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651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53               (5.08-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540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53 (284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C2F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25 (5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AA7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64 (2.28)</w:t>
            </w:r>
          </w:p>
        </w:tc>
      </w:tr>
      <w:tr w14:paraId="678DA50E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78F3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Noninfectious mye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B6F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7CB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682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CFC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4C6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31               (0.81-1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AA5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31 (3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D29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25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040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7 (0)</w:t>
            </w:r>
          </w:p>
        </w:tc>
      </w:tr>
      <w:tr w14:paraId="6BA31A71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EC3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Neuromyelitis optica spectrum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DE6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64D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9DB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203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E5F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46             (2.35-5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754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46 (44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B76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39 (2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DF9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76 (1.2)</w:t>
            </w:r>
          </w:p>
        </w:tc>
      </w:tr>
      <w:tr w14:paraId="41F3D49E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58C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Acute disseminated encephalomye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FAE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285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62D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34F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81F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87             (0.77-4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5D8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87 (2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255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86 (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174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9 (-0.29)</w:t>
            </w:r>
          </w:p>
        </w:tc>
      </w:tr>
      <w:tr w14:paraId="40E094D4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7D9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ultiple scler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4C5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A0A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96E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695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758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178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4              (0.1-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951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4 (278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7C7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4 (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4E7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2.86 (-3.26)</w:t>
            </w:r>
          </w:p>
        </w:tc>
      </w:tr>
      <w:tr w14:paraId="4CB5DDEA">
        <w:trPr>
          <w:trHeight w:val="102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5705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yelin oligodendrocyte glycoprotein antibody-associated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11A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7F1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D8D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AC7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FEF8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.8              (4.26-22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357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.8 (43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6AC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.13 (4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206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19 (2.05)</w:t>
            </w:r>
          </w:p>
        </w:tc>
      </w:tr>
      <w:tr w14:paraId="0ABE8413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281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eningitis asep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9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867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0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76F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26A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799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02A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.97               (7.01-9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B7C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.97 (14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728E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.53 (6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8CB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91 (2.72)</w:t>
            </w:r>
          </w:p>
        </w:tc>
      </w:tr>
      <w:tr w14:paraId="49ADE77F">
        <w:trPr>
          <w:trHeight w:val="6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869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eningitis noninfe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70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4AF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8653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F8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3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BC0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.6            (3.81-29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AE8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.6 (31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B4F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.82 (4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DAA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3 (1.94)</w:t>
            </w:r>
          </w:p>
        </w:tc>
      </w:tr>
      <w:tr w14:paraId="56A8B6A1">
        <w:trPr>
          <w:trHeight w:val="695" w:hRule="atLeast"/>
        </w:trPr>
        <w:tc>
          <w:tcPr>
            <w:tcW w:w="1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96E12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Central nervous system vasculitis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47A1B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1353C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21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80D30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2C8B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80297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9DF9E49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73             (4.38-10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C8163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73 (101.52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08D83B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.42 (4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5C154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68 (2.06)</w:t>
            </w:r>
          </w:p>
        </w:tc>
      </w:tr>
    </w:tbl>
    <w:p w14:paraId="266E34BB">
      <w:pPr>
        <w:spacing w:before="240"/>
      </w:pPr>
    </w:p>
    <w:p w14:paraId="64744987">
      <w:pPr>
        <w:spacing w:before="240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S3</w:t>
      </w:r>
      <w:r>
        <w:t xml:space="preserve"> Signal strength of NAEs corresponding to each ICI drug respectively at the PT level.</w:t>
      </w:r>
    </w:p>
    <w:tbl>
      <w:tblPr>
        <w:tblStyle w:val="20"/>
        <w:tblW w:w="1034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2509"/>
        <w:gridCol w:w="1126"/>
        <w:gridCol w:w="1276"/>
        <w:gridCol w:w="1277"/>
        <w:gridCol w:w="1416"/>
        <w:gridCol w:w="1134"/>
      </w:tblGrid>
      <w:tr w14:paraId="3B23B6A0">
        <w:trPr>
          <w:trHeight w:val="720" w:hRule="atLeast"/>
        </w:trPr>
        <w:tc>
          <w:tcPr>
            <w:tcW w:w="16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73816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Drugs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386BA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referred term (PT)</w:t>
            </w:r>
          </w:p>
        </w:tc>
        <w:tc>
          <w:tcPr>
            <w:tcW w:w="11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864BF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Report number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1D375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ROR (95%CI)</w:t>
            </w:r>
          </w:p>
        </w:tc>
        <w:tc>
          <w:tcPr>
            <w:tcW w:w="12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E0108A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RR (χ2)</w:t>
            </w:r>
          </w:p>
        </w:tc>
        <w:tc>
          <w:tcPr>
            <w:tcW w:w="14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E7707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EBGM (EBGM05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D2B2D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IC (IC025)</w:t>
            </w:r>
          </w:p>
        </w:tc>
      </w:tr>
      <w:tr w14:paraId="29766BF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EDC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pilimumab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69A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B8E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621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68 (10.15 - 15.8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1DA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66 (839.4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B7E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54 (1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50B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65 (3.32)</w:t>
            </w:r>
          </w:p>
        </w:tc>
      </w:tr>
      <w:tr w14:paraId="4BADA991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14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67A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85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EE74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13 (10.32 - 1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9EE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11 (741.4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02E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98 (1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C6E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7 (3.35)</w:t>
            </w:r>
          </w:p>
        </w:tc>
      </w:tr>
      <w:tr w14:paraId="2F2C2BB4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F0B9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CF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asept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992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BC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82 (9.42 - 17.4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DF6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81 (441.6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E0A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68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18B5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66 (3.22)</w:t>
            </w:r>
          </w:p>
        </w:tc>
      </w:tr>
      <w:tr w14:paraId="24C8A00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65C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EE89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Guillain-Barre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22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8D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.94 (8.78 - 16.2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A69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.93 (406.5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4A72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.82 (9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865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56 (3.12)</w:t>
            </w:r>
          </w:p>
        </w:tc>
      </w:tr>
      <w:tr w14:paraId="7744E08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61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C8C9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6F0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CC3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3.25 (16.55 - 32.6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12B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3.23 (709.7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4A1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81 (17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73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1 (4.02)</w:t>
            </w:r>
          </w:p>
        </w:tc>
      </w:tr>
      <w:tr w14:paraId="1DC1378A">
        <w:trPr>
          <w:trHeight w:val="9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0E4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EB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E28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631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3.73 (83.87 - 182.5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C58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3.65 (3092.6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1FB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2.35 (8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8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81 (6.25)</w:t>
            </w:r>
          </w:p>
        </w:tc>
      </w:tr>
      <w:tr w14:paraId="05C82E8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72B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983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Dermato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75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567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25 (4.96 - 13.7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DBE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25 (94.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5AD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2 (5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41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04 (2.31)</w:t>
            </w:r>
          </w:p>
        </w:tc>
      </w:tr>
      <w:tr w14:paraId="1E4A699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70E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CD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c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EBB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5E7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.88 (17.9 - 49.8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C6C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.87 (408.5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97B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.18 (19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26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87 (4.14)</w:t>
            </w:r>
          </w:p>
        </w:tc>
      </w:tr>
      <w:tr w14:paraId="5CF8652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0FC6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C6A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ncephalitis autoimmu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460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3E7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12 (10.1 - 29.0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3B1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12 (209.4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BAD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89 (1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994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08 (3.33)</w:t>
            </w:r>
          </w:p>
        </w:tc>
      </w:tr>
      <w:tr w14:paraId="56A81E5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2DE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373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E35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1FB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9.21 (49.64 - 160.3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249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9.18 (974.9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D47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3.17 (5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F5B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38 (5.55)</w:t>
            </w:r>
          </w:p>
        </w:tc>
      </w:tr>
      <w:tr w14:paraId="150FCB9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8D3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D41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514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57C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.02 (5.53 - 18.1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3E1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.01 (88.5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0AC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94 (6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1D83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31 (2.48)</w:t>
            </w:r>
          </w:p>
        </w:tc>
      </w:tr>
      <w:tr w14:paraId="566D76F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EFA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331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 transver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97A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E3B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97 (3.31 - 14.6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D67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96 (35.5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DF3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93 (3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B20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79 (1.77)</w:t>
            </w:r>
          </w:p>
        </w:tc>
      </w:tr>
      <w:tr w14:paraId="761C3E5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5D1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0AE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ultiple sclero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68C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6A9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9 (0.09 - 0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FE7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9 (23.9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4D8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9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26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-2.38 (-3.4)</w:t>
            </w:r>
          </w:p>
        </w:tc>
      </w:tr>
      <w:tr w14:paraId="3C181F1F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F9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D39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hronic inflammatory demyelinating polyradiculo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631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EA7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61 (3.62 - 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862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61 (39.9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75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57 (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E02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92 (1.9)</w:t>
            </w:r>
          </w:p>
        </w:tc>
      </w:tr>
      <w:tr w14:paraId="18A82794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B1C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8D5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Poly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F9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09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4 (2.04 - 10.1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D57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4 (16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D0F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3 (2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475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18 (1.09)</w:t>
            </w:r>
          </w:p>
        </w:tc>
      </w:tr>
      <w:tr w14:paraId="69C2E607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05E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233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 cri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C6D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479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38 (2.23 - 12.9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BCF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38 (17.7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9B5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36 (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CD2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42 (1.24)</w:t>
            </w:r>
          </w:p>
        </w:tc>
      </w:tr>
      <w:tr w14:paraId="494A4AF8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7A9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3A8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encephal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9CD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F23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3.53 (13.76 - 137.7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1FE3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3.53 (120.3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AD2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2.06 (16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2A0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39 (3.92)</w:t>
            </w:r>
          </w:p>
        </w:tc>
      </w:tr>
      <w:tr w14:paraId="14A77BB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E76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50E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motor-sensory axonal 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CE5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B5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9.35 (6.18 - 60.5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1A3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9.35 (51.3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09B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9.06 (7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AC1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25 (2.79)</w:t>
            </w:r>
          </w:p>
        </w:tc>
      </w:tr>
      <w:tr w14:paraId="075E4C45">
        <w:trPr>
          <w:trHeight w:val="3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41F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B82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oninfective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DA7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75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 (1 - 16.0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A10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 (4.4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F7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99 (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328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 (0.33)</w:t>
            </w:r>
          </w:p>
        </w:tc>
      </w:tr>
      <w:tr w14:paraId="018F6B31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988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6C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entral nervous system vascu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957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7E6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95 (1.48 - 23.8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0E12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95 (8.1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582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92 (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DEF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57 (0.89)</w:t>
            </w:r>
          </w:p>
        </w:tc>
      </w:tr>
      <w:tr w14:paraId="6BE9B074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ED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D1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922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2C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41 (2.09 - 33.7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488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41 (12.9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AE8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36 (2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179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06 (1.39)</w:t>
            </w:r>
          </w:p>
        </w:tc>
      </w:tr>
      <w:tr w14:paraId="686B3AE8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3F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2C0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oninfectious 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A34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D8E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7 (2.32 - 120.1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586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7 (14.5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A17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48 (3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06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04 (1.98)</w:t>
            </w:r>
          </w:p>
        </w:tc>
      </w:tr>
      <w:tr w14:paraId="5153F22D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D16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AD8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uromyelitis optica spectrum disord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5FA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FE4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32 (0.19 - 9.4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F8B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32 (0.0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3A0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32 (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000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41 (-1.64)</w:t>
            </w:r>
          </w:p>
        </w:tc>
      </w:tr>
      <w:tr w14:paraId="1A3FCB0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811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2A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crotising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CC6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DCC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86 (0.26 - 13.2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386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86 (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876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86 (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592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89 (-1.15)</w:t>
            </w:r>
          </w:p>
        </w:tc>
      </w:tr>
      <w:tr w14:paraId="40961BCD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57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5996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Ocular myasthen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811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A2A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04 (0.57 - 28.7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9D1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04 (2.2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EB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03 (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6D6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01 (-0.04)</w:t>
            </w:r>
          </w:p>
        </w:tc>
      </w:tr>
      <w:tr w14:paraId="40DC0489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6C5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98B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motor axonal 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D29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0AFF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85 (1.93 - 99.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9C4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85 (11.7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375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71 (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DFD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78 (1.71)</w:t>
            </w:r>
          </w:p>
        </w:tc>
      </w:tr>
      <w:tr w14:paraId="28C98AE6">
        <w:trPr>
          <w:trHeight w:val="100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D5E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12D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17E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88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3.14 (24.46 - 1687.4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D48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3.14 (172.4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520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4.26 (29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A51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45 (5.16)</w:t>
            </w:r>
          </w:p>
        </w:tc>
      </w:tr>
      <w:tr w14:paraId="64ED4D37">
        <w:trPr>
          <w:trHeight w:val="6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52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embrolizumab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73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5FD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CC2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68 (14.92 - 18.6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5A4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64 (4549.5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024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98 (14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19C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 (3.83)</w:t>
            </w:r>
          </w:p>
        </w:tc>
      </w:tr>
      <w:tr w14:paraId="129818F0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2F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65B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E79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31B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.42 (18.25 - 22.8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49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.38 (5614.5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BF8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9.39 (17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DB5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28 (4.11)</w:t>
            </w:r>
          </w:p>
        </w:tc>
      </w:tr>
      <w:tr w14:paraId="35653C04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71C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8B4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144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41E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4.07 (37.91 - 51.2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490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4.02 (7119.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67C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55 (34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668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31 (5.09)</w:t>
            </w:r>
          </w:p>
        </w:tc>
      </w:tr>
      <w:tr w14:paraId="0F8D5E0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248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C0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Guillain-Barre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F2C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37A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66 (7.96 - 11.7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D13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66 (794.7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53D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44 (8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2F6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24 (2.96)</w:t>
            </w:r>
          </w:p>
        </w:tc>
      </w:tr>
      <w:tr w14:paraId="146A6277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64C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9E9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526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33E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9.93 (133.24 - 216.7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E44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9.82 (10897.9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BE0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7.62 (95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C44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88 (6.54)</w:t>
            </w:r>
          </w:p>
        </w:tc>
      </w:tr>
      <w:tr w14:paraId="6A1C9E2E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345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CD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A24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F0C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50.66 (185.34 - 339.0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2B2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50.54 (10478.5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6D9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1.29 (117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E03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24 (6.84)</w:t>
            </w:r>
          </w:p>
        </w:tc>
      </w:tr>
      <w:tr w14:paraId="7ED8E7F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42B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72C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asept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0A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5C1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46 (5.07 - 8.2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EA8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46 (299.4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AAD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37 (5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A84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67 (2.32)</w:t>
            </w:r>
          </w:p>
        </w:tc>
      </w:tr>
      <w:tr w14:paraId="1FE8505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79A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D4A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ncephalitis autoimmu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E93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42 (16.28 - 28.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000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41 (994.4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FEE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.32 (16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2B2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34 (3.95)</w:t>
            </w:r>
          </w:p>
        </w:tc>
      </w:tr>
      <w:tr w14:paraId="01529E9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AC9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E86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c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8ED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AD0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.17 (24.03 - 43.0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1D3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.16 (1363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0C3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.73 (23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4A6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89 (4.47)</w:t>
            </w:r>
          </w:p>
        </w:tc>
      </w:tr>
      <w:tr w14:paraId="5AC12079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2D9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D36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Dermato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D76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B6A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69 (4.04 - 8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FB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69 (125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FE6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62 (4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5FE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49 (1.99)</w:t>
            </w:r>
          </w:p>
        </w:tc>
      </w:tr>
      <w:tr w14:paraId="364BEFE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BB3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1C9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Poly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6CC3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EB8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17 (5 - 10.2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13D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17 (156.3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82A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06 (5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7FE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82 (2.3)</w:t>
            </w:r>
          </w:p>
        </w:tc>
      </w:tr>
      <w:tr w14:paraId="06DF256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FD0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327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 cri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83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93C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17 (5.46 - 12.2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CFE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17 (147.9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650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02 (5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A4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 (2.42)</w:t>
            </w:r>
          </w:p>
        </w:tc>
      </w:tr>
      <w:tr w14:paraId="0ADECFAE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F97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346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ultiple sclero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3C0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552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7 (0.11 - 0.2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4C2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7 (80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65D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7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8B4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-2.55 (-3.18)</w:t>
            </w:r>
          </w:p>
        </w:tc>
      </w:tr>
      <w:tr w14:paraId="4207BF9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F21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53A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C11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F7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4.93 (15.47 - 40.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FF1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4.92 (387.8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F7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3.45 (15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9AD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5 (3.87)</w:t>
            </w:r>
          </w:p>
        </w:tc>
      </w:tr>
      <w:tr w14:paraId="1A98C801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A28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139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 transver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A66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A4B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99 (3.05 - 8.1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F95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99 (50.4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7E0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94 (3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24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 (1.6)</w:t>
            </w:r>
          </w:p>
        </w:tc>
      </w:tr>
      <w:tr w14:paraId="1CF0AA75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804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897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hronic inflammatory demyelinating polyradiculo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8A0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086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46 (3.33 - 8.9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8F5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46 (57.4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E04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4 (3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5A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43 (1.73)</w:t>
            </w:r>
          </w:p>
        </w:tc>
      </w:tr>
      <w:tr w14:paraId="5B0F0762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0B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420F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Ocular myasthen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7C9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5BD6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.38 (10.75 - 31.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8DE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.38 (219.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ACD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58 (1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A11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14 (3.37)</w:t>
            </w:r>
          </w:p>
        </w:tc>
      </w:tr>
      <w:tr w14:paraId="29AC8912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297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C06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crotising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41E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F2C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67 (4.43 - 13.2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DCA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67 (73.9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4E5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54 (4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C2A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91 (2.13)</w:t>
            </w:r>
          </w:p>
        </w:tc>
      </w:tr>
      <w:tr w14:paraId="35AF13D1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34A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D97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A2E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9CD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69 (2.14 - 6.3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8F9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69 (25.2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6EA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66 (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4F9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87 (1.1)</w:t>
            </w:r>
          </w:p>
        </w:tc>
      </w:tr>
      <w:tr w14:paraId="441EBDF0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FDD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BEF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uromyelitis optica spectrum disord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954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50D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1 (2.83 - 8.8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C4C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1 (3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59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96 (3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B24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1 (1.5)</w:t>
            </w:r>
          </w:p>
        </w:tc>
      </w:tr>
      <w:tr w14:paraId="556873E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802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E59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oninfective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726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C67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31 (3.38 - 11.7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9B8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31 (43.9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E9B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23 (3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7FE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64 (1.76)</w:t>
            </w:r>
          </w:p>
        </w:tc>
      </w:tr>
      <w:tr w14:paraId="0F8A8A0E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B3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A17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entral nervous system vascu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03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401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44 (5.04 - 17.6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45C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44 (73.6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256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23 (5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B8E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21 (2.33)</w:t>
            </w:r>
          </w:p>
        </w:tc>
      </w:tr>
      <w:tr w14:paraId="2A16FC2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F28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352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iller Fisher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182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FF2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5 (8.13 - 33.4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98D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5 (111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6A5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85 (8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1C7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99 (3)</w:t>
            </w:r>
          </w:p>
        </w:tc>
      </w:tr>
      <w:tr w14:paraId="55E4BAA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E04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A63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encephal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413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13F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8.42 (18.57 - 79.5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49B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8.42 (264.7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E0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4.98 (19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B54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13 (4.12)</w:t>
            </w:r>
          </w:p>
        </w:tc>
      </w:tr>
      <w:tr w14:paraId="6C5273B6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E8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E51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n oligodendrocyte glycoprotein antibody-associated disea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845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F2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5.64 (10.36 - 63.4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732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5.63 (110.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05B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4.08 (1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3A6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9 (3.37)</w:t>
            </w:r>
          </w:p>
        </w:tc>
      </w:tr>
      <w:tr w14:paraId="1B7F7E5D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009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2A8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motor axonal 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1AB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B59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85 (6.55 - 48.6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781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85 (60.7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EB3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1 (7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9D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1 (2.77)</w:t>
            </w:r>
          </w:p>
        </w:tc>
      </w:tr>
      <w:tr w14:paraId="03B3B4E8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684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A2B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motor-sensory axonal 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48E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8F4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07 (3 - 21.7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439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07 (24.2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364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92 (3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FDC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99 (1.68)</w:t>
            </w:r>
          </w:p>
        </w:tc>
      </w:tr>
      <w:tr w14:paraId="187ED917">
        <w:trPr>
          <w:trHeight w:val="9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D43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203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8B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671E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84.55 (63.68 - 1271.4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CDD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84.54 (484.3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7A0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3.03 (46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4E9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35 (5.58)</w:t>
            </w:r>
          </w:p>
        </w:tc>
      </w:tr>
      <w:tr w14:paraId="1A68BDB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FFD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6266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noninfec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75C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87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14 (3.92 - 66.4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275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14 (27.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1AE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53 (4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E16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96 (2.24)</w:t>
            </w:r>
          </w:p>
        </w:tc>
      </w:tr>
      <w:tr w14:paraId="330C77A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60D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CA8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disseminated encephalo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A69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9B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6 (0.59 - 9.4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3AA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6 (1.5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AF2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6 (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31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24 (-0.44)</w:t>
            </w:r>
          </w:p>
        </w:tc>
      </w:tr>
      <w:tr w14:paraId="09CBA699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66B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F3F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oninfectious 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05C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6A3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2 (0.72 - 37.3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3B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2 (3.3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0FA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14 (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362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6 (0.29)</w:t>
            </w:r>
          </w:p>
        </w:tc>
      </w:tr>
      <w:tr w14:paraId="4B8C7A8D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F2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ivolumab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9DA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013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490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.44 (16.73 - 20.3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93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.4 (6679.4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5B4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42 (16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F86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12 (3.98)</w:t>
            </w:r>
          </w:p>
        </w:tc>
      </w:tr>
      <w:tr w14:paraId="72ED2D4E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60D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0E5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119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F27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.47 (16.59 - 20.5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C22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.44 (5496.4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0C3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46 (15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697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13 (3.97)</w:t>
            </w:r>
          </w:p>
        </w:tc>
      </w:tr>
      <w:tr w14:paraId="7EF08E6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065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2A5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22E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C29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5.32 (21.27 - 30.1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7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5.3 (2957.2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E4C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3.47 (2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D0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5 (4.3)</w:t>
            </w:r>
          </w:p>
        </w:tc>
      </w:tr>
      <w:tr w14:paraId="2F70113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821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168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asept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FE9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62F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67 (8.06 - 11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664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66 (896.2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11C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4 (8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F0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23 (2.97)</w:t>
            </w:r>
          </w:p>
        </w:tc>
      </w:tr>
      <w:tr w14:paraId="59197BC0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BA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B2A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Guillain-Barre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DBE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227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98 (6.58 - 9.6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7C3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98 (631.0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BC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81 (6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53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96 (2.68)</w:t>
            </w:r>
          </w:p>
        </w:tc>
      </w:tr>
      <w:tr w14:paraId="5D852C7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56A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3A9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689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927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2.92 (71.14 - 121.3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14D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2.88 (4897.4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D4B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1.72 (57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75A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6 (5.78)</w:t>
            </w:r>
          </w:p>
        </w:tc>
      </w:tr>
      <w:tr w14:paraId="6741F9C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8B8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9F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ncephalitis autoimmu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3686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427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69 (16.9 - 27.8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B3E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68 (1217.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905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.33 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42C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35 (3.98)</w:t>
            </w:r>
          </w:p>
        </w:tc>
      </w:tr>
      <w:tr w14:paraId="185638AD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E17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BB0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77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A9C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7.49 (130.55 - 241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9DA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7.42 (7144.6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7E5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3.27 (8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B12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82 (6.41)</w:t>
            </w:r>
          </w:p>
        </w:tc>
      </w:tr>
      <w:tr w14:paraId="072A12F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033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970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Dermato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FC2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F2A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02 (7.02 - 11.5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0C9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02 (436.4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FCD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79 (7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5A8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14 (2.77)</w:t>
            </w:r>
          </w:p>
        </w:tc>
      </w:tr>
      <w:tr w14:paraId="0E7AE06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F44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6AD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c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772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AE4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.86 (22.64 - 39.3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89D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.85 (1399.3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E17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7.32 (2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7E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77 (4.37)</w:t>
            </w:r>
          </w:p>
        </w:tc>
      </w:tr>
      <w:tr w14:paraId="5C13466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721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79D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Poly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BC2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84A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89 (6.61 - 11.9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DBF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89 (306.2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C3F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67 (6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BE0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12 (2.68)</w:t>
            </w:r>
          </w:p>
        </w:tc>
      </w:tr>
      <w:tr w14:paraId="6CEFAB3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13BB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4BF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78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467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8 (4.52 - 9.5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BDD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8 (129.6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919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46 (4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EEF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69 (2.15)</w:t>
            </w:r>
          </w:p>
        </w:tc>
      </w:tr>
      <w:tr w14:paraId="3CFCA814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027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C88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 cri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C47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4EB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2 (4.01 - 9.3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7B4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2 (92.4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207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02 (4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807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59 (1.98)</w:t>
            </w:r>
          </w:p>
        </w:tc>
      </w:tr>
      <w:tr w14:paraId="4DAB423D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E65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D16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hronic inflammatory demyelinating polyradiculo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2E6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A75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89 (3.83 - 9.0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D69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89 (83.6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7A7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8 (4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7EB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54 (1.91)</w:t>
            </w:r>
          </w:p>
        </w:tc>
      </w:tr>
      <w:tr w14:paraId="7D74BF3F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F4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302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 transver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965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2697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12 (3.29 - 7.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B64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12 (65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7BA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6 (3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B88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4 (1.7)</w:t>
            </w:r>
          </w:p>
        </w:tc>
      </w:tr>
      <w:tr w14:paraId="275BF2C0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DA8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7CF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ultiple sclero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806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CA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3 (0.08 - 0.2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F8D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3 (108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162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3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1CB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-2.91 (-3.56)</w:t>
            </w:r>
          </w:p>
        </w:tc>
      </w:tr>
      <w:tr w14:paraId="217F6B7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67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D1D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82B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98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 (10.87 - 29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F8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 (242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5AF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07 (1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A25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09 (3.37)</w:t>
            </w:r>
          </w:p>
        </w:tc>
      </w:tr>
      <w:tr w14:paraId="54DD20A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DD9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F0F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crotising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41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79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28 (3.63 - 10.8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23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28 (56.5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FF6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7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EBE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63 (1.85)</w:t>
            </w:r>
          </w:p>
        </w:tc>
      </w:tr>
      <w:tr w14:paraId="1B4D83A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127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50F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oninfective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2FF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993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75 (3.9 - 11.6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398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75 (62.3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ECF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63 (4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B20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73 (1.95)</w:t>
            </w:r>
          </w:p>
        </w:tc>
      </w:tr>
      <w:tr w14:paraId="6E06A86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274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F26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uromyelitis optica spectrum disord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5B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97F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41 (1.83 - 6.3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29A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41 (16.8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27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38 (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6E8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76 (0.88)</w:t>
            </w:r>
          </w:p>
        </w:tc>
      </w:tr>
      <w:tr w14:paraId="2B65CA3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3BB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6DF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Ocular myasthen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579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AC5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51 (4.9 - 18.4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952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5 (66.4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6D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25 (5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3AF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21 (2.28)</w:t>
            </w:r>
          </w:p>
        </w:tc>
      </w:tr>
      <w:tr w14:paraId="5FA15FC9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4C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6D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encephal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293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619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5.83 (17.97 - 71.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E2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5.83 (273.1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EA2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.22 (18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817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1 (4.05)</w:t>
            </w:r>
          </w:p>
        </w:tc>
      </w:tr>
      <w:tr w14:paraId="093F609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8CA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5B9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iller Fisher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E01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B46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27 (7.82 - 29.8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43D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27 (114.3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249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6 (8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538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7 (2.93)</w:t>
            </w:r>
          </w:p>
        </w:tc>
      </w:tr>
      <w:tr w14:paraId="6AB7F67E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9F6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19B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entral nervous system vascu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7A5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5B0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9 (2.05 - 10.2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6D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9 (16.5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4D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4 (2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D14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18 (1.08)</w:t>
            </w:r>
          </w:p>
        </w:tc>
      </w:tr>
      <w:tr w14:paraId="1EE8D6A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230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9D6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motor axonal 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B0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DD3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61 (5.36 - 39.8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635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61 (48.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E5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 (6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AC0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1 (2.48)</w:t>
            </w:r>
          </w:p>
        </w:tc>
      </w:tr>
      <w:tr w14:paraId="36767A4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52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1C2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disseminated encephalo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F23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BB6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91 (0.93 - 9.0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A08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91 (3.7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338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89 (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D6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53 (0.08)</w:t>
            </w:r>
          </w:p>
        </w:tc>
      </w:tr>
      <w:tr w14:paraId="0788825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305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449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motor-sensory axonal 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2DF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2F6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27 (0.81 - 13.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833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27 (3.1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DE6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24 (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CDD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7 (0.02)</w:t>
            </w:r>
          </w:p>
        </w:tc>
      </w:tr>
      <w:tr w14:paraId="0A8D1BDF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A67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BD7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FB0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5CD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1.75 (6.23 - 429.8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40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1.75 (42.6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E81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4.5 (7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931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48 (3.19)</w:t>
            </w:r>
          </w:p>
        </w:tc>
      </w:tr>
      <w:tr w14:paraId="3AE7000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022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026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noninfec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76D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FF1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47 (0.89 - 46.8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8E7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47 (4.5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35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36 (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806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67 (0.59)</w:t>
            </w:r>
          </w:p>
        </w:tc>
      </w:tr>
      <w:tr w14:paraId="6AE4DBE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B24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emiplimab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492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4FC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8E9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6.37 (25.07 - 52.7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21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6.19 (954.7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91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6.06 (26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7C7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17 (4.63)</w:t>
            </w:r>
          </w:p>
        </w:tc>
      </w:tr>
      <w:tr w14:paraId="0BEEC632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7A9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E41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2BC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C20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3.7 (14.27 - 39.3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D5B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3.64 (324.4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B0A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3.58 (15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F03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6 (3.84)</w:t>
            </w:r>
          </w:p>
        </w:tc>
      </w:tr>
      <w:tr w14:paraId="16594842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34B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63E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c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5B3E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02C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1.91 (53.1 - 235.8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864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1.77 (759.8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208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0.53 (59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4AA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79 (5.76)</w:t>
            </w:r>
          </w:p>
        </w:tc>
      </w:tr>
      <w:tr w14:paraId="238BECAD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C0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95C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ncephalitis autoimmu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D21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B1A9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35 (14.73 - 105.0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E33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32 (148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E48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17 (17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4C0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29 (4)</w:t>
            </w:r>
          </w:p>
        </w:tc>
      </w:tr>
      <w:tr w14:paraId="58F8223E">
        <w:trPr>
          <w:trHeight w:val="10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7DA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D44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62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4B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7.59 (51.27 - 369.2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89A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7.49 (534.5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278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5.62 (59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7D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08 (5.78)</w:t>
            </w:r>
          </w:p>
        </w:tc>
      </w:tr>
      <w:tr w14:paraId="389336B4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96F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5D0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190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1DE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37 (5.27 - 50.8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D4A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36 (43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F6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6.34 (6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01D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03 (2.59)</w:t>
            </w:r>
          </w:p>
        </w:tc>
      </w:tr>
      <w:tr w14:paraId="1A3421E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72C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13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asept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B2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350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3 (1.26 - 20.1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9FE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2 (6.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8961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2 (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F88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3 (0.66)</w:t>
            </w:r>
          </w:p>
        </w:tc>
      </w:tr>
      <w:tr w14:paraId="2AFA5CE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D8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DBE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Ocular myasthen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69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617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5.8 (16.38 - 264.3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469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5.78 (126.7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A3F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5.35 (2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DCE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03 (4.36)</w:t>
            </w:r>
          </w:p>
        </w:tc>
      </w:tr>
      <w:tr w14:paraId="7C14DF3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8D2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70A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Guillain-Barre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709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13F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4 (0.33 - 16.6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C78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4 (0.7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27C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34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33A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23 (-0.81)</w:t>
            </w:r>
          </w:p>
        </w:tc>
      </w:tr>
      <w:tr w14:paraId="2354CB4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032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64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iller Fisher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D02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3B8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1.84 (7.26 - 369.9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29D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1.83 (49.5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223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1.56 (9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C2B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69 (3.64)</w:t>
            </w:r>
          </w:p>
        </w:tc>
      </w:tr>
      <w:tr w14:paraId="2F7039BC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AEA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DFB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hronic inflammatory demyelinating polyradiculo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4FA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CF6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79 (1.24 - 62.4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6C9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78 (6.8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D69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78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FF2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13 (1.09)</w:t>
            </w:r>
          </w:p>
        </w:tc>
      </w:tr>
      <w:tr w14:paraId="69B1D911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AE7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35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entral nervous system vascu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6A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28E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4.09 (3.38 - 171.4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67C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4.09 (22.0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0D7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4.03 (4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9BC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59 (2.54)</w:t>
            </w:r>
          </w:p>
        </w:tc>
      </w:tr>
      <w:tr w14:paraId="09EA39F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59F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504B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Poly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ABD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E66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3 (0.86 - 43.5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8C5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3 (4.2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781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2 (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0B6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61 (0.57)</w:t>
            </w:r>
          </w:p>
        </w:tc>
      </w:tr>
      <w:tr w14:paraId="54FF6DFD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FC7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65F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 cri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E3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B6D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71 (1.23 - 61.8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DC2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71 (6.8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79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7 (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49F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12 (1.08)</w:t>
            </w:r>
          </w:p>
        </w:tc>
      </w:tr>
      <w:tr w14:paraId="1F13A6B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5F2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tezolizumab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FF4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5C2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11D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82 (19.62 - 26.5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33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75 (3517.1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2FC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26 (19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1BE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48 (4.25)</w:t>
            </w:r>
          </w:p>
        </w:tc>
      </w:tr>
      <w:tr w14:paraId="7C2334D4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D2B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2DA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B5C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A54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16 (12.38 - 18.5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822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14 (1235.4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26A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92 (1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952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9 (3.6)</w:t>
            </w:r>
          </w:p>
        </w:tc>
      </w:tr>
      <w:tr w14:paraId="31BE3C87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B66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84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Guillain-Barre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6E8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B72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96 (11.66 - 19.1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C87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94 (807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E4F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73 (1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442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8 (3.52)</w:t>
            </w:r>
          </w:p>
        </w:tc>
      </w:tr>
      <w:tr w14:paraId="334BAF27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DA2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5B6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ncephalitis autoimmu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BE2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FDC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1.46 (38.72 - 68.3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1E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1.41 (2349.4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98A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8.92 (38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276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61 (5.2)</w:t>
            </w:r>
          </w:p>
        </w:tc>
      </w:tr>
      <w:tr w14:paraId="5FC9394D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33F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ACC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Dermato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50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E6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38 (10.14 - 20.3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C45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37 (392.4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B63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18 (1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29F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3 (3.32)</w:t>
            </w:r>
          </w:p>
        </w:tc>
      </w:tr>
      <w:tr w14:paraId="655B24D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19A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53C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24F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FA9E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4.26 (71.1 - 152.8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581A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4.21 (2681.5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6D6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4.36 (6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202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6 (6.01)</w:t>
            </w:r>
          </w:p>
        </w:tc>
      </w:tr>
      <w:tr w14:paraId="05D5095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966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FE6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asept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7B6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C4D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28 (2.66 - 6.8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C04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28 (42.5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0D6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26 (2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14E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09 (1.41)</w:t>
            </w:r>
          </w:p>
        </w:tc>
      </w:tr>
      <w:tr w14:paraId="22EF142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A71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548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c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83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8C9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7.55 (17.01 - 44.6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D7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7.54 (42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385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6.82 (17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709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75 (4.06)</w:t>
            </w:r>
          </w:p>
        </w:tc>
      </w:tr>
      <w:tr w14:paraId="4A78E067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AD5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5FF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58E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39D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61 (5.57 - 16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944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61 (99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B4E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53 (6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686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25 (2.48)</w:t>
            </w:r>
          </w:p>
        </w:tc>
      </w:tr>
      <w:tr w14:paraId="5C170ABF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B6F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22F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 transver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DDA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6EF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72 (5.51 - 17.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00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72 (92.9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F2F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63 (5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8BF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27 (2.46)</w:t>
            </w:r>
          </w:p>
        </w:tc>
      </w:tr>
      <w:tr w14:paraId="36019DD0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2BE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54E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FD1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D0D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7 (3.72 - 11.5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E43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7 (56.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5A1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3 (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EA9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71 (1.9)</w:t>
            </w:r>
          </w:p>
        </w:tc>
      </w:tr>
      <w:tr w14:paraId="66DD65E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112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B24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Poly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34C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72F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5 (3.3 - 11.4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0C5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5 (42.8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EA1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12 (3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BD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61 (1.74)</w:t>
            </w:r>
          </w:p>
        </w:tc>
      </w:tr>
      <w:tr w14:paraId="5EBEFCE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B1E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BF7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oninfective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BB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EA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15 (3.38 - 19.6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305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15 (31.1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6F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09 (3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54D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02 (1.83)</w:t>
            </w:r>
          </w:p>
        </w:tc>
      </w:tr>
      <w:tr w14:paraId="04297FB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C4E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47A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iller Fisher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AFE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044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6.42 (10.87 - 64.2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97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6.42 (119.1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A1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5.76 (1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44A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69 (3.49)</w:t>
            </w:r>
          </w:p>
        </w:tc>
      </w:tr>
      <w:tr w14:paraId="632591A4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1AF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87B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1EA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A61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73 (5.12 - 36.8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4CA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72 (46.5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4DC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55 (5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DCFB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76 (2.46)</w:t>
            </w:r>
          </w:p>
        </w:tc>
      </w:tr>
      <w:tr w14:paraId="1C873268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20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625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ultiple sclero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F7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17B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9 (0.03 - 0.2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633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9 (37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A3A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9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EF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-3.49 (-4.78)</w:t>
            </w:r>
          </w:p>
        </w:tc>
      </w:tr>
      <w:tr w14:paraId="13B6BC24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902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0AB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hronic inflammatory demyelinating polyradiculo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6F7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FA2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52 (1.32 - 9.3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B20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52 (7.1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02F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51 (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A55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81 (0.52)</w:t>
            </w:r>
          </w:p>
        </w:tc>
      </w:tr>
      <w:tr w14:paraId="13FF7672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6EE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1B6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encephal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6B4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5E5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5.29 (11.16 - 111.6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A18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5.29 (96.5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65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4.11 (13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CF6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9 (3.62)</w:t>
            </w:r>
          </w:p>
        </w:tc>
      </w:tr>
      <w:tr w14:paraId="2E89D8E2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B1D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F79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motor axonal 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4DE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5BA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4.47 (10.9 - 10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1EB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4.47 (94.2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0E6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3.34 (1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2B1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6 (3.58)</w:t>
            </w:r>
          </w:p>
        </w:tc>
      </w:tr>
      <w:tr w14:paraId="53BA9518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284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CF6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cute motor-sensory axonal 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ED4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7E9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69 (5.01 - 49.0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99D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69 (40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AAA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46 (5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F70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95 (2.49)</w:t>
            </w:r>
          </w:p>
        </w:tc>
      </w:tr>
      <w:tr w14:paraId="6C23BC3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937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C6C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Ocular myasthen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914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853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7 (1.63 - 26.3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781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7 (9.3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B51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3 (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E10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71 (1.03)</w:t>
            </w:r>
          </w:p>
        </w:tc>
      </w:tr>
      <w:tr w14:paraId="04D4975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539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7D0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entral nervous system vascu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347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42B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82 (1.2 - 19.3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BC1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82 (6.0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DFB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8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86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26 (0.59)</w:t>
            </w:r>
          </w:p>
        </w:tc>
      </w:tr>
      <w:tr w14:paraId="70C33039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F1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6F0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 cri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1FA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88D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74 (0.43 - 6.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0ED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74 (0.6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A99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74 (0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DAA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8 (-0.87)</w:t>
            </w:r>
          </w:p>
        </w:tc>
      </w:tr>
      <w:tr w14:paraId="54679FD1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DD8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C1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noninfec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4D8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C48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.59 (2.84 - 149.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46D7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.59 (18.2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BEC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.19 (3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DF5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34 (2.25)</w:t>
            </w:r>
          </w:p>
        </w:tc>
      </w:tr>
      <w:tr w14:paraId="07957E72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F53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DB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4B5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F6F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65 (0.79 - 40.3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526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65 (3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B42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62 (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E0C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49 (0.44)</w:t>
            </w:r>
          </w:p>
        </w:tc>
      </w:tr>
      <w:tr w14:paraId="1B880C02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9A9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FE5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n oligodendrocyte glycoprotein antibody-associated disea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98D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05A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67 (1.76 - 91.0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F06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67 (10.6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739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.52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347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65 (1.58)</w:t>
            </w:r>
          </w:p>
        </w:tc>
      </w:tr>
      <w:tr w14:paraId="0B584072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5A7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EB8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crotising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D23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73F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51 (0.21 - 10.7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27A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51 (0.1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7E4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51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05C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59 (-1.45)</w:t>
            </w:r>
          </w:p>
        </w:tc>
      </w:tr>
      <w:tr w14:paraId="46755EC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FBC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3DB2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uromyelitis optica spectrum disord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790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B49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07 (0.15 - 7.6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13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07 (0.0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C35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07 (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356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 (-1.94)</w:t>
            </w:r>
          </w:p>
        </w:tc>
      </w:tr>
      <w:tr w14:paraId="5E0ACBC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7C9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Durvalumab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87B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446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1EB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59 (11.95 - 20.3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CB0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56 (743.9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FF6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45 (12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DD1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95 (3.56)</w:t>
            </w:r>
          </w:p>
        </w:tc>
      </w:tr>
      <w:tr w14:paraId="0FED012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38C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1FE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C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5B0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.71 (14.31 - 24.4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1B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.67 (895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7A5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.52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CDC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21 (3.82)</w:t>
            </w:r>
          </w:p>
        </w:tc>
      </w:tr>
      <w:tr w14:paraId="2D369CC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992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22E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ncephalitis autoimmu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8DD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CC8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1.38 (26.28 - 65.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B1C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1.35 (734.0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415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0.59 (27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3C4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34 (4.69)</w:t>
            </w:r>
          </w:p>
        </w:tc>
      </w:tr>
      <w:tr w14:paraId="38050B4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27E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B54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Guillain-Barre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77F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C1C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72 (5.41 - 14.0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06C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71 (115.5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7E7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.68 (5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9A3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12 (2.44)</w:t>
            </w:r>
          </w:p>
        </w:tc>
      </w:tr>
      <w:tr w14:paraId="516CD24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E64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2E2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93B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F8A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97 (10.81 - 29.8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73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96 (238.2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D11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82 (1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2DD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16 (3.43)</w:t>
            </w:r>
          </w:p>
        </w:tc>
      </w:tr>
      <w:tr w14:paraId="444B5B9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85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96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Poly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69F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1E1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44 (7.22 - 25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170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43 (114.3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2EF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.36 (7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FE2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74 (2.87)</w:t>
            </w:r>
          </w:p>
        </w:tc>
      </w:tr>
      <w:tr w14:paraId="13696700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6A8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792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 transver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011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A7B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89 (8.25 - 30.6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5D8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89 (124.6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6DB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5.78 (9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DA6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98 (3.06)</w:t>
            </w:r>
          </w:p>
        </w:tc>
      </w:tr>
      <w:tr w14:paraId="7202585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217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FAD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c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184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AC1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7.91 (13.89 - 56.0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ED0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7.9 (204.8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383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7.56 (15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28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78 (3.82)</w:t>
            </w:r>
          </w:p>
        </w:tc>
      </w:tr>
      <w:tr w14:paraId="0B6660D5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C71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995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60F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C79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2.83 (50.59 - 209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D0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2.8 (769.8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965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8.17 (54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2F4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62 (5.63)</w:t>
            </w:r>
          </w:p>
        </w:tc>
      </w:tr>
      <w:tr w14:paraId="1D716438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7B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AFB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Dermato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274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23B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82 (2.61 - 12.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EC0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82 (23.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286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81 (2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D3E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54 (1.45)</w:t>
            </w:r>
          </w:p>
        </w:tc>
      </w:tr>
      <w:tr w14:paraId="4BF8EB0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724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5DD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D15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582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42 (2.4 - 17.1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2CE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42 (18.2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786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4 (2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BD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68 (1.39)</w:t>
            </w:r>
          </w:p>
        </w:tc>
      </w:tr>
      <w:tr w14:paraId="093773CE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F61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5B1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C0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AFF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41 (7.19 - 69.9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4D4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41 (60.7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A5B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19 (8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4B6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47 (3.02)</w:t>
            </w:r>
          </w:p>
        </w:tc>
      </w:tr>
      <w:tr w14:paraId="7D70EE7E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60F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568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Ocular myasthen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ED8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76EE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59 (6.92 - 67.3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18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59 (58.3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766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38 (8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A10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42 (2.97)</w:t>
            </w:r>
          </w:p>
        </w:tc>
      </w:tr>
      <w:tr w14:paraId="3B94E35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420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A96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004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57F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52 (6.9 - 67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A29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52 (58.1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BC1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1.31 (8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A9C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41 (2.96)</w:t>
            </w:r>
          </w:p>
        </w:tc>
      </w:tr>
      <w:tr w14:paraId="20FC7B93">
        <w:trPr>
          <w:trHeight w:val="106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C60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5F5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hronic inflammatory demyelinating polyradiculoneur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B56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9F31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3 (0.96 - 15.3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F98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3 (4.1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201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3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AB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94 (0.27)</w:t>
            </w:r>
          </w:p>
        </w:tc>
      </w:tr>
      <w:tr w14:paraId="05A13E57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889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396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crotising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62B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88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6 (1.65 - 26.4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33A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6 (9.4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5DF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58 (2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EE8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72 (1.05)</w:t>
            </w:r>
          </w:p>
        </w:tc>
      </w:tr>
      <w:tr w14:paraId="077D81BB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3C0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1A7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iller Fisher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D7A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800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73 (5.64 - 91.5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510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72 (41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54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2.5 (7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66F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49 (2.81)</w:t>
            </w:r>
          </w:p>
        </w:tc>
      </w:tr>
      <w:tr w14:paraId="1DBD4101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8E8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396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 cri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BBD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2E3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 (0.95 - 15.2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6D9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 (4.1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2F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 (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0FA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92 (0.26)</w:t>
            </w:r>
          </w:p>
        </w:tc>
      </w:tr>
      <w:tr w14:paraId="1B42F894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73D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ECF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uromyelitis optica spectrum disord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0B0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092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7 (1.17 - 18.8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FAA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7 (5.8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B31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69 (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3C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23 (0.56)</w:t>
            </w:r>
          </w:p>
        </w:tc>
      </w:tr>
      <w:tr w14:paraId="464CA018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FE6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E84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oninfective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8F1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07A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54 (0.5 - 25.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32A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54 (1.8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942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53 (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61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82 (-0.22)</w:t>
            </w:r>
          </w:p>
        </w:tc>
      </w:tr>
      <w:tr w14:paraId="39288E7D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84A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A1A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asept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9427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8AA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55 (0.08 - 3.8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D1AB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55 (0.3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A33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55 (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7E0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-0.87 (-2.91)</w:t>
            </w:r>
          </w:p>
        </w:tc>
      </w:tr>
      <w:tr w14:paraId="0559B4BA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10D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7357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ultiple sclero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289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4CC7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5 (0.01 - 0.3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3C0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5 (18.7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003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5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0B2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-4.37 (-6.41)</w:t>
            </w:r>
          </w:p>
        </w:tc>
      </w:tr>
      <w:tr w14:paraId="2B4D656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FED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velumab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4B9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65E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03E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4.28 (30.52 - 64.2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51E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4.01 (1172.9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A96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3.86 (3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F87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45 (4.92)</w:t>
            </w:r>
          </w:p>
        </w:tc>
      </w:tr>
      <w:tr w14:paraId="6B51E1A1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9DF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26F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a gra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2B6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B51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.71 (20.3 - 52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B5F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.59 (519.2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1F5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.51 (2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5A6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02 (4.34)</w:t>
            </w:r>
          </w:p>
        </w:tc>
      </w:tr>
      <w:tr w14:paraId="64707A13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D0E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17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mmune-mediated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8E8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456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92 (17.9 - 89.0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A71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87 (226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7CD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74 (2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241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31 (4.22)</w:t>
            </w:r>
          </w:p>
        </w:tc>
      </w:tr>
      <w:tr w14:paraId="15CB674E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095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16C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Guillain-Barre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C76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DFA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26 (5.93 - 34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F15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25 (61.5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D23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23 (6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A83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83 (2.65)</w:t>
            </w:r>
          </w:p>
        </w:tc>
      </w:tr>
      <w:tr w14:paraId="51A1B204">
        <w:trPr>
          <w:trHeight w:val="110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E89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A6B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iller Fisher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C89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8B6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6.79 (31.47 - 510.8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3D7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6.73 (246.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136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5.42 (39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6FB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97 (5.29)</w:t>
            </w:r>
          </w:p>
        </w:tc>
      </w:tr>
      <w:tr w14:paraId="69F55718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1FB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93C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Ocular myasthen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284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6C8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0.03 (19.92 - 321.5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51B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0 (154.9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847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9.48 (24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D98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31 (4.64)</w:t>
            </w:r>
          </w:p>
        </w:tc>
      </w:tr>
      <w:tr w14:paraId="4DB90D9C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322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B98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e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9FC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1A5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87 (4.46 - 71.5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758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86 (31.7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10B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.84 (5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D69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16 (2.49)</w:t>
            </w:r>
          </w:p>
        </w:tc>
      </w:tr>
      <w:tr w14:paraId="2297769F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00B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A3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oninfective encepha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42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78D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56 (9.87 - 158.5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E29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54 (74.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98D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9.41 (12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5B3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3 (3.63)</w:t>
            </w:r>
          </w:p>
        </w:tc>
      </w:tr>
      <w:tr w14:paraId="7F555D2E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6E3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975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B5A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762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3.07 (20.67 - 333.8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74C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3.03 (160.9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D7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2.47 (25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8DB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.37 (4.69)</w:t>
            </w:r>
          </w:p>
        </w:tc>
      </w:tr>
      <w:tr w14:paraId="44B0B68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9F8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D49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Dermato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507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B4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.8 (2.7 - 43.2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3A1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.8 (17.7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377F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.79 (3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495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43 (1.76)</w:t>
            </w:r>
          </w:p>
        </w:tc>
      </w:tr>
      <w:tr w14:paraId="35622BB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E8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BA7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yasthenic syndro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C91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104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8.54 (9.62 - 154.5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CA0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8.53 (72.8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749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8.41 (1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C31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.26 (3.59)</w:t>
            </w:r>
          </w:p>
        </w:tc>
      </w:tr>
      <w:tr w14:paraId="1ADF28A5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920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DC4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entral nervous system vascul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2DD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64B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.3 (4.12 - 208.5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0253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.29 (27.2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D9F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.22 (5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617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.87 (2.82)</w:t>
            </w:r>
          </w:p>
        </w:tc>
      </w:tr>
      <w:tr w14:paraId="56806576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FDC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CD0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ningitis asept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90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B56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05 (0.43 - 21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F16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05 (1.3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02A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05 (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E0D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61 (-0.43)</w:t>
            </w:r>
          </w:p>
        </w:tc>
      </w:tr>
      <w:tr w14:paraId="12D4F891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13E4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FE8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utoimmune encephalopath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B85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6E08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0.03 (19.5 - 1005.6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8FF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9.99 (136.4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3ED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38.4 (26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845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11 (5.05)</w:t>
            </w:r>
          </w:p>
        </w:tc>
      </w:tr>
      <w:tr w14:paraId="5A0B6392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890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92E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Polymyosi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6458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3A1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45 (1.05 - 52.9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7D9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45 (5.5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B9A2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.45 (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37C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.9 (0.85)</w:t>
            </w:r>
          </w:p>
        </w:tc>
      </w:tr>
      <w:tr w14:paraId="0883ADD9">
        <w:trPr>
          <w:trHeight w:val="720" w:hRule="atLeast"/>
        </w:trPr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F7C1C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D13AF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ncephalitis autoimmune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D1045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A0FEF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.92 (1.68 - 84.74)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62E0EA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.92 (9.99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5B42E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1.91 (2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522863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.57 (1.53)</w:t>
            </w:r>
          </w:p>
        </w:tc>
      </w:tr>
    </w:tbl>
    <w:p w14:paraId="5D39810E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8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DD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5105"/>
    <w:rsid w:val="00C52A7B"/>
    <w:rsid w:val="00C56BAF"/>
    <w:rsid w:val="00C679AA"/>
    <w:rsid w:val="00C75972"/>
    <w:rsid w:val="00CC0A3A"/>
    <w:rsid w:val="00CD066B"/>
    <w:rsid w:val="00CE4FEE"/>
    <w:rsid w:val="00D12603"/>
    <w:rsid w:val="00DB59C3"/>
    <w:rsid w:val="00DC259A"/>
    <w:rsid w:val="00DE23E8"/>
    <w:rsid w:val="00E260E7"/>
    <w:rsid w:val="00E52377"/>
    <w:rsid w:val="00E64E17"/>
    <w:rsid w:val="00E866C9"/>
    <w:rsid w:val="00EA3D3C"/>
    <w:rsid w:val="00EA7619"/>
    <w:rsid w:val="00EF1438"/>
    <w:rsid w:val="00F46900"/>
    <w:rsid w:val="00F61D89"/>
    <w:rsid w:val="00F90F50"/>
    <w:rsid w:val="00FA4BD6"/>
    <w:rsid w:val="8C3F9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5">
    <w:name w:val="font31"/>
    <w:basedOn w:val="22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56">
    <w:name w:val="font21"/>
    <w:basedOn w:val="2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7">
    <w:name w:val="font41"/>
    <w:basedOn w:val="22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58">
    <w:name w:val="font51"/>
    <w:basedOn w:val="22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paragraph" w:customStyle="1" w:styleId="59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paragraph" w:customStyle="1" w:styleId="60">
    <w:name w:val="font0"/>
    <w:basedOn w:val="1"/>
    <w:uiPriority w:val="0"/>
    <w:pPr>
      <w:spacing w:before="100" w:beforeAutospacing="1" w:after="100" w:afterAutospacing="1"/>
    </w:pPr>
    <w:rPr>
      <w:rFonts w:ascii="DengXian" w:hAnsi="DengXian" w:eastAsia="DengXian" w:cs="宋体"/>
      <w:color w:val="000000"/>
      <w:szCs w:val="24"/>
      <w:lang w:eastAsia="zh-CN"/>
    </w:rPr>
  </w:style>
  <w:style w:type="paragraph" w:customStyle="1" w:styleId="61">
    <w:name w:val="font1"/>
    <w:basedOn w:val="1"/>
    <w:uiPriority w:val="0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62">
    <w:name w:val="font2"/>
    <w:basedOn w:val="1"/>
    <w:uiPriority w:val="0"/>
    <w:pPr>
      <w:spacing w:before="100" w:beforeAutospacing="1" w:after="100" w:afterAutospacing="1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63">
    <w:name w:val="font3"/>
    <w:basedOn w:val="1"/>
    <w:uiPriority w:val="0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64">
    <w:name w:val="font4"/>
    <w:basedOn w:val="1"/>
    <w:uiPriority w:val="0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65">
    <w:name w:val="et2"/>
    <w:basedOn w:val="1"/>
    <w:uiPriority w:val="0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66">
    <w:name w:val="et3"/>
    <w:basedOn w:val="1"/>
    <w:uiPriority w:val="0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67">
    <w:name w:val="et4"/>
    <w:basedOn w:val="1"/>
    <w:uiPriority w:val="0"/>
    <w:pPr>
      <w:pBdr>
        <w:top w:val="single" w:color="000000" w:sz="4" w:space="0"/>
        <w:bottom w:val="single" w:color="000000" w:sz="4" w:space="0"/>
      </w:pBdr>
      <w:spacing w:before="100" w:beforeAutospacing="1" w:after="100" w:afterAutospacing="1"/>
    </w:pPr>
    <w:rPr>
      <w:rFonts w:eastAsia="宋体" w:cs="Times New Roman"/>
      <w:b/>
      <w:bCs/>
      <w:szCs w:val="24"/>
      <w:lang w:eastAsia="zh-CN"/>
    </w:rPr>
  </w:style>
  <w:style w:type="paragraph" w:customStyle="1" w:styleId="68">
    <w:name w:val="et5"/>
    <w:basedOn w:val="1"/>
    <w:uiPriority w:val="0"/>
    <w:pPr>
      <w:pBdr>
        <w:top w:val="single" w:color="000000" w:sz="4" w:space="0"/>
        <w:bottom w:val="single" w:color="000000" w:sz="4" w:space="0"/>
      </w:pBdr>
      <w:spacing w:before="100" w:beforeAutospacing="1" w:after="100" w:afterAutospacing="1"/>
    </w:pPr>
    <w:rPr>
      <w:rFonts w:eastAsia="宋体" w:cs="Times New Roman"/>
      <w:b/>
      <w:bCs/>
      <w:szCs w:val="24"/>
      <w:lang w:eastAsia="zh-CN"/>
    </w:rPr>
  </w:style>
  <w:style w:type="paragraph" w:customStyle="1" w:styleId="69">
    <w:name w:val="et6"/>
    <w:basedOn w:val="1"/>
    <w:uiPriority w:val="0"/>
    <w:pPr>
      <w:spacing w:before="100" w:beforeAutospacing="1" w:after="100" w:afterAutospacing="1"/>
    </w:pPr>
    <w:rPr>
      <w:rFonts w:eastAsia="宋体" w:cs="Times New Roman"/>
      <w:sz w:val="22"/>
      <w:lang w:eastAsia="zh-CN"/>
    </w:rPr>
  </w:style>
  <w:style w:type="paragraph" w:customStyle="1" w:styleId="70">
    <w:name w:val="et7"/>
    <w:basedOn w:val="1"/>
    <w:uiPriority w:val="0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71">
    <w:name w:val="et8"/>
    <w:basedOn w:val="1"/>
    <w:uiPriority w:val="0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72">
    <w:name w:val="et9"/>
    <w:basedOn w:val="1"/>
    <w:uiPriority w:val="0"/>
    <w:pPr>
      <w:pBdr>
        <w:bottom w:val="single" w:color="000000" w:sz="4" w:space="0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73">
    <w:name w:val="et10"/>
    <w:basedOn w:val="1"/>
    <w:uiPriority w:val="0"/>
    <w:pPr>
      <w:pBdr>
        <w:bottom w:val="single" w:color="000000" w:sz="4" w:space="0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dixiaome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Name="Document" ct:_="" ma:versionID="885ac53139f20652f850277d10459b85" ma:_="" ma:contentTypeScope="" ma:contentTypeVersion="28" ma:contentTypeDescription="Create a new document." ma:contentTypeID="0x01010026445AF306EBB441B7A6158762C40D43">
  <xsd:schema xmlns:p="http://schemas.microsoft.com/office/2006/metadata/properties" xmlns:ns2="26005759-6815-4540-b8ea-913958d74f23" xmlns:ns3="970c08f3-bdc0-46be-888b-e62464d9f78c" xmlns:xs="http://www.w3.org/2001/XMLSchema" xmlns:xsd="http://www.w3.org/2001/XMLSchema" ns2:_="" targetNamespace="http://schemas.microsoft.com/office/2006/metadata/properties" ma:root="true" ns3:_="" ma:fieldsID="b20dbcea35cbef169bcf39aab5233ab6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displayName="Document ID" ma:description="Permanent link to this document." ma:hidden="true" ma:internalName="_dlc_DocIdUrl" ma:readOnly="false" name="_dlc_DocIdUrl" nillable="true">
      <xsd:complexType>
        <xsd:complexContent>
          <xsd:extension base="dms:URL">
            <xsd:sequence>
              <xsd:element type="dms:ValidUrl" name="Url" minOccurs="0" nillable="true"/>
              <xsd:element type="xsd:string" name="Description" nillable="true"/>
            </xsd:sequence>
          </xsd:extension>
        </xsd:complexContent>
      </xsd:complexType>
    </xsd:element>
    <xsd:element ma:index="7" ma:displayName="Document ID Value" ma:description="The value of the document ID assigned to this item." ma:hidden="true" ma:internalName="_dlc_DocId" ma:readOnly="false" name="_dlc_DocId" nillable="true">
      <xsd:simpleType>
        <xsd:restriction base="dms:Text"/>
      </xsd:simpleType>
    </xsd:element>
    <xsd:element ma:index="9" ma:displayName="Persist ID" ma:description="Keep ID on add." ma:hidden="true" ma:internalName="_dlc_DocIdPersistId" ma:readOnly="false" name="_dlc_DocIdPersistId" nillable="true">
      <xsd:simpleType>
        <xsd:restriction base="dms:Boolean"/>
      </xsd:simpleType>
    </xsd:element>
    <xsd:element ma:index="14" ma:displayName="Shared With" ma:hidden="true" ma:internalName="SharedWithUsers" ma:readOnly="true" name="SharedWithUsers" nillable="true">
      <xsd:complexType>
        <xsd:complexContent>
          <xsd:extension base="dms:UserMulti">
            <xsd:sequence>
              <xsd:element maxOccurs="unbounded" name="UserInfo" minOccurs="0">
                <xsd:complexType>
                  <xsd:sequence>
                    <xsd:element type="xsd:string" name="DisplayName" minOccurs="0"/>
                    <xsd:element type="dms:UserId" name="AccountId" minOccurs="0" nillable="true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index="15" ma:displayName="Shared With Details" ma:hidden="true" ma:internalName="SharedWithDetails" ma:readOnly="true" name="SharedWithDetails" nillable="true">
      <xsd:simpleType>
        <xsd:restriction base="dms:Note"/>
      </xsd:simpleType>
    </xsd:element>
    <xsd:element ma:index="29" ma:showField="CatchAllData" ma:displayName="Taxonomy Catch All Column" ma:list="{43fa7804-5c1f-47ca-a814-a80f2ff05ca7}" ma:hidden="true" ma:web="26005759-6815-4540-b8ea-913958d74f23" ma:internalName="TaxCatchAll" name="TaxCatchAll" nillable="true">
      <xsd:complexType>
        <xsd:complexContent>
          <xsd:extension base="dms:MultiChoiceLookup">
            <xsd:sequence>
              <xsd:element type="dms:Lookup" maxOccurs="unbounded" name="Value" minOccurs="0" nillable="true"/>
            </xsd:sequence>
          </xsd:extension>
        </xsd:complexContent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displayName="MediaServiceMetadata" ma:hidden="true" ma:internalName="MediaServiceMetadata" ma:readOnly="true" name="MediaServiceMetadata" nillable="true">
      <xsd:simpleType>
        <xsd:restriction base="dms:Note"/>
      </xsd:simpleType>
    </xsd:element>
    <xsd:element ma:index="11" ma:displayName="MediaServiceFastMetadata" ma:hidden="true" ma:internalName="MediaServiceFastMetadata" ma:readOnly="true" name="MediaServiceFastMetadata" nillable="true">
      <xsd:simpleType>
        <xsd:restriction base="dms:Note"/>
      </xsd:simpleType>
    </xsd:element>
    <xsd:element ma:index="12" ma:displayName="MediaServiceAutoKeyPoints" ma:hidden="true" ma:internalName="MediaServiceAutoKeyPoints" ma:readOnly="true" name="MediaServiceAutoKeyPoints" nillable="true">
      <xsd:simpleType>
        <xsd:restriction base="dms:Note"/>
      </xsd:simpleType>
    </xsd:element>
    <xsd:element ma:index="13" ma:displayName="KeyPoints" ma:hidden="true" ma:internalName="MediaServiceKeyPoints" ma:readOnly="true" name="MediaServiceKeyPoints" nillable="true">
      <xsd:simpleType>
        <xsd:restriction base="dms:Note"/>
      </xsd:simpleType>
    </xsd:element>
    <xsd:element ma:index="16" ma:displayName="MediaServiceDateTaken" ma:hidden="true" ma:internalName="MediaServiceDateTaken" ma:readOnly="true" name="MediaServiceDateTaken" nillable="true">
      <xsd:simpleType>
        <xsd:restriction base="dms:Text"/>
      </xsd:simpleType>
    </xsd:element>
    <xsd:element ma:index="18" ma:displayName="Status" ma:format="Dropdown" ma:description="Archive function" ma:default="New" ma:internalName="Status" name="Status" nillable="true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displayName="Lead" ma:list="UserInfo" ma:SharePointGroup="0" ma:format="Dropdown" ma:internalName="Lead" name="Lead" nillable="true">
      <xsd:complexType>
        <xsd:complexContent>
          <xsd:extension base="dms:User">
            <xsd:sequence>
              <xsd:element maxOccurs="unbounded" name="UserInfo" minOccurs="0">
                <xsd:complexType>
                  <xsd:sequence>
                    <xsd:element type="xsd:string" name="DisplayName" minOccurs="0"/>
                    <xsd:element type="dms:UserId" name="AccountId" minOccurs="0" nillable="true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index="20" ma:displayName="Description" ma:format="Dropdown" ma:internalName="Description" name="Description" nillable="true">
      <xsd:simpleType>
        <xsd:restriction base="dms:Note">
          <xsd:maxLength value="255"/>
        </xsd:restriction>
      </xsd:simpleType>
    </xsd:element>
    <xsd:element ma:index="21" ma:displayName="Sign-off status" ma:internalName="Sign_x002d_off_x0020_status" name="_Flow_SignoffStatus" nillable="true">
      <xsd:simpleType>
        <xsd:restriction base="dms:Text"/>
      </xsd:simpleType>
    </xsd:element>
    <xsd:element ma:index="22" ma:displayName="Extracted Text" ma:internalName="MediaServiceOCR" ma:readOnly="true" name="MediaServiceOCR" nillable="true">
      <xsd:simpleType>
        <xsd:restriction base="dms:Note">
          <xsd:maxLength value="255"/>
        </xsd:restriction>
      </xsd:simpleType>
    </xsd:element>
    <xsd:element ma:index="23" ma:displayName="MediaServiceGenerationTime" ma:hidden="true" ma:internalName="MediaServiceGenerationTime" ma:readOnly="true" name="MediaServiceGenerationTime" nillable="true">
      <xsd:simpleType>
        <xsd:restriction base="dms:Text"/>
      </xsd:simpleType>
    </xsd:element>
    <xsd:element ma:index="24" ma:displayName="MediaServiceEventHashCode" ma:hidden="true" ma:internalName="MediaServiceEventHashCode" ma:readOnly="true" name="MediaServiceEventHashCode" nillable="true">
      <xsd:simpleType>
        <xsd:restriction base="dms:Text"/>
      </xsd:simpleType>
    </xsd:element>
    <xsd:element ma:index="25" ma:displayName="Location" ma:internalName="MediaServiceLocation" ma:readOnly="true" name="MediaServiceLocation" nillable="true">
      <xsd:simpleType>
        <xsd:restriction base="dms:Text"/>
      </xsd:simpleType>
    </xsd:element>
    <xsd:element ma:index="26" ma:displayName="Length (seconds)" ma:internalName="MediaLengthInSeconds" ma:readOnly="true" name="MediaLengthInSeconds" nillable="true">
      <xsd:simpleType>
        <xsd:restriction base="dms:Unknown"/>
      </xsd:simpleType>
    </xsd:element>
    <xsd:element ma:taxonomy="true" ma:sspId="465d274b-74f9-43c9-a5ca-fb7fe75b76de" ma:index="28" ma:displayName="Image Tags" ma:taxonomyFieldName="MediaServiceImageTags" ma:open="true" ma:isKeyword="false" ma:fieldId="{5cf76f15-5ced-4ddc-b409-7134ff3c332f}" ma:termSetId="09814cd3-568e-fe90-9814-8d621ff8fb84" ma:anchorId="fba54fb3-c3e1-fe81-a776-ca4b69148c4d" ma:internalName="lcf76f155ced4ddcb4097134ff3c332f" ma:readOnly="false" ma:taxonomyMulti="true" name="lcf76f155ced4ddcb4097134ff3c332f" nillable="true">
      <xsd:complexType>
        <xsd:sequence>
          <xsd:element ref="pc:Terms" maxOccurs="1" minOccurs="0"/>
        </xsd:sequence>
      </xsd:complexType>
    </xsd:element>
  </xsd:schema>
  <xsd:schema xmlns:xsi="http://www.w3.org/2001/XMLSchema-instance" xmlns:dc="http://purl.org/dc/elements/1.1/" xmlns:odoc="http://schemas.microsoft.com/internal/obd" xmlns:xsd="http://www.w3.org/2001/XMLSchema" xmlns:dcterms="http://purl.org/dc/terms/" xmlns="http://schemas.openxmlformats.org/package/2006/metadata/core-properties" attributeFormDefault="unqualified" elementFormDefault="qualified" targetNamespace="http://schemas.openxmlformats.org/package/2006/metadata/core-properties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ma:displayName="Content Type" type="xsd:string" maxOccurs="1" name="contentType" minOccurs="0"/>
        <xsd:element ma:index="1" ma:displayName="Title" ref="dc:title" maxOccurs="1" minOccurs="0"/>
        <xsd:element ref="dc:subject" maxOccurs="1" minOccurs="0"/>
        <xsd:element ref="dc:description" maxOccurs="1" minOccurs="0"/>
        <xsd:element type="xsd:string" maxOccurs="1" name="keywords" minOccurs="0"/>
        <xsd:element ref="dc:language" maxOccurs="1" minOccurs="0"/>
        <xsd:element type="xsd:string" maxOccurs="1" name="category" minOccurs="0"/>
        <xsd:element type="xsd:string" maxOccurs="1" name="version" minOccurs="0"/>
        <xsd:element type="xsd:string" maxOccurs="1" name="revision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name="lastModifiedBy" minOccurs="0"/>
        <xsd:element ref="dcterms:modified" maxOccurs="1" minOccurs="0"/>
        <xsd:element type="xsd:string" maxOccurs="1" name="contentStatus" minOccurs="0"/>
      </xsd:all>
    </xsd:complexType>
  </xsd:schema>
  <xs:schema xmlns:pc="http://schemas.microsoft.com/office/infopath/2007/PartnerControls" xmlns:xs="http://www.w3.org/2001/XMLSchema" attributeFormDefault="unqualified" elementFormDefault="qualified" targetNamespace="http://schemas.microsoft.com/office/infopath/2007/PartnerControls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14</Pages>
  <Words>2960</Words>
  <Characters>16877</Characters>
  <Lines>140</Lines>
  <Paragraphs>39</Paragraphs>
  <TotalTime>1</TotalTime>
  <ScaleCrop>false</ScaleCrop>
  <LinksUpToDate>false</LinksUpToDate>
  <CharactersWithSpaces>19798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17:18:00Z</dcterms:created>
  <dc:creator>Frontiers</dc:creator>
  <cp:lastModifiedBy>狄晓萌</cp:lastModifiedBy>
  <cp:lastPrinted>2013-10-03T20:51:00Z</cp:lastPrinted>
  <dcterms:modified xsi:type="dcterms:W3CDTF">2025-07-09T13:34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2.1.8947</vt:lpwstr>
  </property>
  <property fmtid="{D5CDD505-2E9C-101B-9397-08002B2CF9AE}" pid="11" name="ICV">
    <vt:lpwstr>2AD937293D33775C7CFF6D68832E5ECD_42</vt:lpwstr>
  </property>
</Properties>
</file>